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2"/>
        <w:gridCol w:w="1631"/>
        <w:gridCol w:w="1491"/>
        <w:gridCol w:w="1561"/>
        <w:gridCol w:w="1074"/>
        <w:gridCol w:w="2929"/>
      </w:tblGrid>
      <w:tr>
        <w:trPr>
          <w:tblHeader w:val="true"/>
          <w:cantSplit w:val="true"/>
        </w:trPr>
        <w:tc>
          <w:tcPr>
            <w:tcW w:w="136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Table 5: </w:t>
            </w:r>
            <w:r>
              <w:rPr>
                <w:b/>
                <w:sz w:val="16"/>
                <w:szCs w:val="16"/>
                <w:lang w:val="en-US"/>
              </w:rPr>
              <w:t>Findings in included studies with a combination intervention</w:t>
            </w:r>
          </w:p>
        </w:tc>
      </w:tr>
      <w:tr>
        <w:trPr>
          <w:tblHeader w:val="true"/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ind w:left="92" w:hanging="92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ype of combination intervention</w:t>
            </w:r>
          </w:p>
        </w:tc>
        <w:tc>
          <w:tcPr>
            <w:tcW w:w="57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Design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  <w:lang w:val="en-US"/>
              </w:rPr>
              <w:t>Effects</w:t>
            </w:r>
          </w:p>
        </w:tc>
      </w:tr>
      <w:tr>
        <w:trPr>
          <w:tblHeader w:val="true"/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ind w:left="92" w:hanging="92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Non- comparativ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b/>
                <w:sz w:val="14"/>
                <w:szCs w:val="14"/>
                <w:lang w:val="en-US"/>
              </w:rPr>
              <w:t>Comparison with same product (other dose/frequency)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b/>
                <w:sz w:val="14"/>
                <w:szCs w:val="14"/>
                <w:lang w:val="en-US"/>
              </w:rPr>
              <w:t>Comparison with other product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b/>
                <w:sz w:val="14"/>
                <w:szCs w:val="14"/>
                <w:lang w:val="en-US"/>
              </w:rPr>
              <w:t xml:space="preserve">Comparison with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  <w:t>placebo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Exosterol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= phenylhydrargyri boras + dexamethason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ofer1974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</w:rPr>
              <w:instrText xml:space="preserve"> ADDIN REFMGR.CITE &lt;Refman&gt;&lt;Cite&gt;&lt;Author&gt;Hofer&lt;/Author&gt;&lt;Year&gt;1974&lt;/Year&gt;&lt;RecNum&gt;1505&lt;/RecNum&gt;&lt;IDText&gt;Treatment of skin diseases with an antiinfective and antiinflammatory gel (Exosterol) containing phenylmercuric borate and dexamethasone pivalate&lt;/IDText&gt;&lt;MDL Ref_Type="Journal"&gt;&lt;Ref_Type&gt;Journal&lt;/Ref_Type&gt;&lt;Ref_ID&gt;1505&lt;/Ref_ID&gt;&lt;Title_Primary&gt;Treatment of skin diseases with an antiinfective and antiinflammatory gel (Exosterol) containing phenylmercuric borate and dexamethasone pivalate&lt;/Title_Primary&gt;&lt;Authors_Primary&gt;Hofer,P.&lt;/Authors_Primary&gt;&lt;Date_Primary&gt;1974&lt;/Date_Primary&gt;&lt;Keywords&gt;clinical study&lt;/Keywords&gt;&lt;Keywords&gt;dermatomycosis&lt;/Keywords&gt;&lt;Keywords&gt;Dexamethasone&lt;/Keywords&gt;&lt;Keywords&gt;dexamethasone pivalate&lt;/Keywords&gt;&lt;Keywords&gt;DISEASE&lt;/Keywords&gt;&lt;Keywords&gt;DISEASES&lt;/Keywords&gt;&lt;Keywords&gt;drug therapy&lt;/Keywords&gt;&lt;Keywords&gt;Eczema&lt;/Keywords&gt;&lt;Keywords&gt;EMBASE090409&lt;/Keywords&gt;&lt;Keywords&gt;exosterol&lt;/Keywords&gt;&lt;Keywords&gt;Gel&lt;/Keywords&gt;&lt;Keywords&gt;Intertrigo&lt;/Keywords&gt;&lt;Keywords&gt;major clinical study&lt;/Keywords&gt;&lt;Keywords&gt;phenylmercuric borate&lt;/Keywords&gt;&lt;Keywords&gt;phenylmercury derivative&lt;/Keywords&gt;&lt;Keywords&gt;Skin&lt;/Keywords&gt;&lt;Keywords&gt;skin disease&lt;/Keywords&gt;&lt;Keywords&gt;Skin Diseases&lt;/Keywords&gt;&lt;Keywords&gt;SKIN-DISEASE&lt;/Keywords&gt;&lt;Keywords&gt;sterol&lt;/Keywords&gt;&lt;Keywords&gt;therapy&lt;/Keywords&gt;&lt;Keywords&gt;Tinea corporis&lt;/Keywords&gt;&lt;Keywords&gt;tinea inguinalis&lt;/Keywords&gt;&lt;Keywords&gt;Tinea Pedis&lt;/Keywords&gt;&lt;Keywords&gt;Tinea Versicolor&lt;/Keywords&gt;&lt;Keywords&gt;Topical Drug Administration&lt;/Keywords&gt;&lt;Keywords&gt;unclassified drug&lt;/Keywords&gt;&lt;Keywords&gt;z 1141 c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1550&lt;/Start_Page&gt;&lt;End_Page&gt;1553&lt;/End_Page&gt;&lt;Periodical&gt;Praxis&lt;/Periodical&gt;&lt;Volume&gt;63&lt;/Volume&gt;&lt;Issue&gt;51&lt;/Issue&gt;&lt;User_Def_2&gt;PATRIEKVOORLOPIGEINCLUSIE&lt;/User_Def_2&gt;&lt;User_Def_4&gt;VOORLOPIGE INCLUSIE SAMEN&lt;/User_Def_4&gt;&lt;ZZ_JournalFull&gt;&lt;f name="System"&gt;Praxis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</w:rPr>
            </w:r>
            <w:r>
              <w:rPr>
                <w:vertAlign w:val="superscript"/>
                <w:sz w:val="14"/>
                <w:szCs w:val="14"/>
              </w:rPr>
              <w:fldChar w:fldCharType="separate"/>
            </w:r>
            <w:r>
              <w:rPr>
                <w:sz w:val="14"/>
                <w:szCs w:val="14"/>
                <w:vertAlign w:val="superscript"/>
              </w:rPr>
              <w:t>63</w:t>
            </w:r>
            <w:r/>
            <w:r>
              <w:rPr>
                <w:vertAlign w:val="superscript"/>
                <w:sz w:val="14"/>
                <w:szCs w:val="14"/>
              </w:rPr>
              <w:fldChar w:fldCharType="end"/>
            </w:r>
            <w:r>
              <w:rPr>
                <w:sz w:val="14"/>
                <w:szCs w:val="14"/>
                <w:vertAlign w:val="superscript"/>
              </w:rPr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n=25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16/25 patients healed within 1 month and the other improved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uocinolon Acetonide + neomycin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atti1963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Gatti&lt;/Author&gt;&lt;Year&gt;1963&lt;/Year&gt;&lt;RecNum&gt;608&lt;/RecNum&gt;&lt;IDText&gt;[Our observations with the topical use of Fluocinolone acetonide]&lt;/IDText&gt;&lt;MDL Ref_Type="Journal"&gt;&lt;Ref_Type&gt;Journal&lt;/Ref_Type&gt;&lt;Ref_ID&gt;608&lt;/Ref_ID&gt;&lt;Title_Primary&gt;[Our observations with the topical use of Fluocinolone acetonide]&lt;/Title_Primary&gt;&lt;Authors_Primary&gt;Gatti,J.C.&lt;/Authors_Primary&gt;&lt;Authors_Primary&gt;Cardama,J.E.&lt;/Authors_Primary&gt;&lt;Authors_Primary&gt;Balina,L.M.&lt;/Authors_Primary&gt;&lt;Date_Primary&gt;1963/9/23&lt;/Date_Primary&gt;&lt;Keywords&gt;Adrenal Cortex Hormones&lt;/Keywords&gt;&lt;Keywords&gt;Article&lt;/Keywords&gt;&lt;Keywords&gt;Dermatitis,Contact&lt;/Keywords&gt;&lt;Keywords&gt;Eczema&lt;/Keywords&gt;&lt;Keywords&gt;fluocinolone&lt;/Keywords&gt;&lt;Keywords&gt;Fluocinolone Acetonide&lt;/Keywords&gt;&lt;Keywords&gt;hormone&lt;/Keywords&gt;&lt;Keywords&gt;Intertrigo&lt;/Keywords&gt;&lt;Keywords&gt;Journal Article&lt;/Keywords&gt;&lt;Keywords&gt;Neurodermatitis&lt;/Keywords&gt;&lt;Keywords&gt;observation&lt;/Keywords&gt;&lt;Keywords&gt;Psoriasis&lt;/Keywords&gt;&lt;Keywords&gt;PUBMED090409&lt;/Keywords&gt;&lt;Keywords&gt;Rosacea&lt;/Keywords&gt;&lt;Keywords&gt;Streptococcal Infections&lt;/Keywords&gt;&lt;Keywords&gt;INITIELESEARCH&lt;/Keywords&gt;&lt;Keywords&gt;DATEXTRACTIE&lt;/Keywords&gt;&lt;Keywords&gt;HOOFDSTUDIE&lt;/Keywords&gt;&lt;Keywords&gt;GROTEHUIDPLOOIENVOLWASSEN&lt;/Keywords&gt;&lt;Reprint&gt;In File&lt;/Reprint&gt;&lt;Start_Page&gt;1509&lt;/Start_Page&gt;&lt;Periodical&gt;Dia.Med.&lt;/Periodical&gt;&lt;Volume&gt;35&lt;/Volume&gt;&lt;User_Def_4&gt;VOORLOPIGE INCLUSIE SAMEN&lt;/User_Def_4&gt;&lt;Web_URL&gt;PM:14092144&lt;/Web_URL&gt;&lt;ZZ_JournalStdAbbrev&gt;&lt;f name="System"&gt;Dia.Med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62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2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Both intertrigo- patients improved after 1 week of treatment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tapolidex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=staphylomycine + polymixine + dexamethason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allette1968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Vallette&lt;/Author&gt;&lt;Year&gt;1968&lt;/Year&gt;&lt;RecNum&gt;580&lt;/RecNum&gt;&lt;IDText&gt;[Stapolidex in dermatology]&lt;/IDText&gt;&lt;MDL Ref_Type="Journal"&gt;&lt;Ref_Type&gt;Journal&lt;/Ref_Type&gt;&lt;Ref_ID&gt;580&lt;/Ref_ID&gt;&lt;Title_Primary&gt;[Stapolidex in dermatology]&lt;/Title_Primary&gt;&lt;Authors_Primary&gt;Vallette,P.&lt;/Authors_Primary&gt;&lt;Authors_Primary&gt;Bonerandi&lt;/Authors_Primary&gt;&lt;Authors_Primary&gt;Sayag,J.&lt;/Authors_Primary&gt;&lt;Date_Primary&gt;1968&lt;/Date_Primary&gt;&lt;Keywords&gt;Adolescent&lt;/Keywords&gt;&lt;Keywords&gt;Adult&lt;/Keywords&gt;&lt;Keywords&gt;Aged&lt;/Keywords&gt;&lt;Keywords&gt;Anti-Bacterial Agents&lt;/Keywords&gt;&lt;Keywords&gt;Article&lt;/Keywords&gt;&lt;Keywords&gt;Child&lt;/Keywords&gt;&lt;Keywords&gt;Child,Preschool&lt;/Keywords&gt;&lt;Keywords&gt;Dexamethasone&lt;/Keywords&gt;&lt;Keywords&gt;Drug Eruptions&lt;/Keywords&gt;&lt;Keywords&gt;Drug Synergism&lt;/Keywords&gt;&lt;Keywords&gt;drug therapy&lt;/Keywords&gt;&lt;Keywords&gt;Female&lt;/Keywords&gt;&lt;Keywords&gt;Humans&lt;/Keywords&gt;&lt;Keywords&gt;Intertrigo&lt;/Keywords&gt;&lt;Keywords&gt;Journal Article&lt;/Keywords&gt;&lt;Keywords&gt;Leg Ulcer&lt;/Keywords&gt;&lt;Keywords&gt;Lupus Erythematosus,Systemic&lt;/Keywords&gt;&lt;Keywords&gt;Male&lt;/Keywords&gt;&lt;Keywords&gt;Middle Aged&lt;/Keywords&gt;&lt;Keywords&gt;Nails,Ingrown&lt;/Keywords&gt;&lt;Keywords&gt;polymyxin&lt;/Keywords&gt;&lt;Keywords&gt;Polymyxins&lt;/Keywords&gt;&lt;Keywords&gt;Psoriasis&lt;/Keywords&gt;&lt;Keywords&gt;PUBMED090409&lt;/Keywords&gt;&lt;Keywords&gt;Pyoderma&lt;/Keywords&gt;&lt;Keywords&gt;Skin Diseases,Infectious&lt;/Keywords&gt;&lt;Keywords&gt;therapeutic use&lt;/Keywords&gt;&lt;Keywords&gt;Virginiamycin&lt;/Keywords&gt;&lt;Keywords&gt;Vulvovaginitis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490&lt;/Start_Page&gt;&lt;End_Page&gt;494&lt;/End_Page&gt;&lt;Periodical&gt;Bull.Soc.Fr.Dermatol.Syphiligr.&lt;/Periodical&gt;&lt;Volume&gt;75&lt;/Volume&gt;&lt;Issue&gt;4&lt;/Issue&gt;&lt;User_Def_2&gt;PATRIEKVOORLOPIGEINCLUSIE&lt;/User_Def_2&gt;&lt;User_Def_4&gt;VOORLOPIGE INCLUSIE SAMEN&lt;/User_Def_4&gt;&lt;Web_URL&gt;PM:4302846&lt;/Web_URL&gt;&lt;ZZ_JournalFull&gt;&lt;f name="System"&gt;Bulletin de la Societe Francaise de Dermatologie et de Syphiligraphie&lt;/f&gt;&lt;/ZZ_JournalFull&gt;&lt;ZZ_JournalStdAbbrev&gt;&lt;f name="System"&gt;Bull.Soc.Fr.Dermatol.Syphiligr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65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2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Both intertrigo- patients improved a bit after an unspecified period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evaryl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=econazole + zinkoxide past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urster1993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Wurster&lt;/Author&gt;&lt;Year&gt;1993&lt;/Year&gt;&lt;RecNum&gt;1933&lt;/RecNum&gt;&lt;IDText&gt;Treatment of intertriginous dermatosis and diaper dermatitis with a combination of econazole and zinc oxide&lt;/IDText&gt;&lt;MDL Ref_Type="Journal"&gt;&lt;Ref_Type&gt;Journal&lt;/Ref_Type&gt;&lt;Ref_ID&gt;1933&lt;/Ref_ID&gt;&lt;Title_Primary&gt;Treatment of intertriginous dermatosis and diaper dermatitis with a combination of econazole and zinc oxide&lt;/Title_Primary&gt;&lt;Authors_Primary&gt;Wurster,J.&lt;/Authors_Primary&gt;&lt;Date_Primary&gt;1993&lt;/Date_Primary&gt;&lt;Keywords&gt;Adolescent&lt;/Keywords&gt;&lt;Keywords&gt;Adult&lt;/Keywords&gt;&lt;Keywords&gt;Aged&lt;/Keywords&gt;&lt;Keywords&gt;Article&lt;/Keywords&gt;&lt;Keywords&gt;COMBINATION&lt;/Keywords&gt;&lt;Keywords&gt;DATEXTRACTIE&lt;/Keywords&gt;&lt;Keywords&gt;Dermatitis&lt;/Keywords&gt;&lt;Keywords&gt;DERMATOSIS&lt;/Keywords&gt;&lt;Keywords&gt;diaper&lt;/Keywords&gt;&lt;Keywords&gt;diaper dermatitis&lt;/Keywords&gt;&lt;Keywords&gt;Drug Efficacy&lt;/Keywords&gt;&lt;Keywords&gt;econazole&lt;/Keywords&gt;&lt;Keywords&gt;EMBASE090409&lt;/Keywords&gt;&lt;Keywords&gt;EMPIRISCH&lt;/Keywords&gt;&lt;Keywords&gt;Female&lt;/Keywords&gt;&lt;Keywords&gt;GROTEHUIDPLOOIENVOLWASSEN&lt;/Keywords&gt;&lt;Keywords&gt;HOOFDSTUDIE&lt;/Keywords&gt;&lt;Keywords&gt;Human&lt;/Keywords&gt;&lt;Keywords&gt;INCLUSIEFULLTEXT&lt;/Keywords&gt;&lt;Keywords&gt;INITIELESEARCH&lt;/Keywords&gt;&lt;Keywords&gt;intertriginous&lt;/Keywords&gt;&lt;Keywords&gt;major clinical study&lt;/Keywords&gt;&lt;Keywords&gt;Male&lt;/Keywords&gt;&lt;Keywords&gt;pevaryl&lt;/Keywords&gt;&lt;Keywords&gt;PICARTA090409&lt;/Keywords&gt;&lt;Keywords&gt;REFERENTIESREVIEW&lt;/Keywords&gt;&lt;Keywords&gt;skin disease&lt;/Keywords&gt;&lt;Keywords&gt;Switzerland&lt;/Keywords&gt;&lt;Keywords&gt;Zinc&lt;/Keywords&gt;&lt;Keywords&gt;Zinc Oxide&lt;/Keywords&gt;&lt;Reprint&gt;In File&lt;/Reprint&gt;&lt;Start_Page&gt;792&lt;/Start_Page&gt;&lt;End_Page&gt;795&lt;/End_Page&gt;&lt;Periodical&gt;ARS MED.&lt;/Periodical&gt;&lt;Volume&gt;83&lt;/Volume&gt;&lt;Issue&gt;11&lt;/Issue&gt;&lt;User_Def_2&gt;PATRIEKVOORLOPIGEINCLUSIE&lt;/User_Def_2&gt;&lt;User_Def_4&gt;VOORLOPIGE INCLUSIE SAMEN&lt;/User_Def_4&gt;&lt;ISSN_ISBN&gt;0004-2897&lt;/ISSN_ISBN&gt;&lt;Address&gt;Wurster, J., Padiatrie FMH, 4142 Munchenstein, Switzerland&lt;/Address&gt;&lt;ZZ_JournalFull&gt;&lt;f name="System"&gt;Ars Medici&lt;/f&gt;&lt;/ZZ_JournalFull&gt;&lt;ZZ_JournalStdAbbrev&gt;&lt;f name="System"&gt;ARS MED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60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124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fter 2 weeks of treatment 90% of patients achieved improvement or cure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evisone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=econazole + triamcinolon crèm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de-DE"/>
              </w:rPr>
              <w:t>Baran1979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de-DE"/>
              </w:rPr>
              <w:instrText xml:space="preserve"> ADDIN REFMGR.CITE &lt;Refman&gt;&lt;Cite&gt;&lt;Author&gt;Baran&lt;/Author&gt;&lt;Year&gt;1979&lt;/Year&gt;&lt;RecNum&gt;1263&lt;/RecNum&gt;&lt;IDText&gt;Multicentric clinical trial of a new combination of a broad spectrum antimycotic in a dermocorticoid&lt;/IDText&gt;&lt;MDL Ref_Type="Journal"&gt;&lt;Ref_Type&gt;Journal&lt;/Ref_Type&gt;&lt;Ref_ID&gt;1263&lt;/Ref_ID&gt;&lt;Title_Primary&gt;Multicentric clinical trial of a new combination of a broad spectrum antimycotic in a dermocorticoid&lt;/Title_Primary&gt;&lt;Authors_Primary&gt;Baran,R.&lt;/Authors_Primary&gt;&lt;Authors_Primary&gt;Beurey,J.&lt;/Authors_Primary&gt;&lt;Authors_Primary&gt;Civatte,J.&lt;/Authors_Primary&gt;&lt;Date_Primary&gt;1979&lt;/Date_Primary&gt;&lt;Keywords&gt;Clinical Trial&lt;/Keywords&gt;&lt;Keywords&gt;CLINICAL-TRIAL&lt;/Keywords&gt;&lt;Keywords&gt;COMBINATION&lt;/Keywords&gt;&lt;Keywords&gt;Dermatomycoses&lt;/Keywords&gt;&lt;Keywords&gt;dermatomycosis&lt;/Keywords&gt;&lt;Keywords&gt;drug&lt;/Keywords&gt;&lt;Keywords&gt;Drug Screening&lt;/Keywords&gt;&lt;Keywords&gt;drug therapy&lt;/Keywords&gt;&lt;Keywords&gt;econazole&lt;/Keywords&gt;&lt;Keywords&gt;EMBASE090409&lt;/Keywords&gt;&lt;Keywords&gt;fungus&lt;/Keywords&gt;&lt;Keywords&gt;Intertrigo&lt;/Keywords&gt;&lt;Keywords&gt;major clinical study&lt;/Keywords&gt;&lt;Keywords&gt;mycosis&lt;/Keywords&gt;&lt;Keywords&gt;PATIENT&lt;/Keywords&gt;&lt;Keywords&gt;pregnenolone acetate&lt;/Keywords&gt;&lt;Keywords&gt;previsone&lt;/Keywords&gt;&lt;Keywords&gt;SPECTRA&lt;/Keywords&gt;&lt;Keywords&gt;SPECTRUM&lt;/Keywords&gt;&lt;Keywords&gt;therapy&lt;/Keywords&gt;&lt;Keywords&gt;Topical Drug Administration&lt;/Keywords&gt;&lt;Keywords&gt;TRIAL&lt;/Keywords&gt;&lt;Keywords&gt;Triamcinolone Acetonide&lt;/Keywords&gt;&lt;Keywords&gt;unclassified drug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269&lt;/Start_Page&gt;&lt;End_Page&gt;272&lt;/End_Page&gt;&lt;Periodical&gt;Sem.Hop.&lt;/Periodical&gt;&lt;Volume&gt;55&lt;/Volume&gt;&lt;Issue&gt;5-6&lt;/Issue&gt;&lt;User_Def_2&gt;PATRIEKVOORLOPIGEINCLUSIE&lt;/User_Def_2&gt;&lt;User_Def_4&gt;VOORLOPIGE INCLUSIE SAMEN&lt;/User_Def_4&gt;&lt;ISSN_ISBN&gt;0037-1777&lt;/ISSN_ISBN&gt;&lt;ZZ_JournalFull&gt;&lt;f name="System"&gt;Semaine des Hopitaux&lt;/f&gt;&lt;/ZZ_JournalFull&gt;&lt;ZZ_JournalStdAbbrev&gt;&lt;f name="System"&gt;Sem.Hop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de-DE"/>
              </w:rPr>
            </w:r>
            <w:r>
              <w:rPr>
                <w:vertAlign w:val="superscript"/>
                <w:sz w:val="14"/>
                <w:szCs w:val="14"/>
                <w:lang w:val="de-DE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de-DE"/>
              </w:rPr>
              <w:t>34</w:t>
            </w:r>
            <w:r>
              <w:rPr>
                <w:sz w:val="14"/>
                <w:szCs w:val="14"/>
                <w:vertAlign w:val="superscript"/>
                <w:lang w:val="de-DE"/>
              </w:rPr>
            </w:r>
            <w:r>
              <w:rPr>
                <w:vertAlign w:val="superscript"/>
                <w:sz w:val="14"/>
                <w:szCs w:val="14"/>
                <w:lang w:val="de-DE"/>
              </w:rPr>
              <w:fldChar w:fldCharType="end"/>
            </w:r>
            <w:r>
              <w:rPr>
                <w:sz w:val="14"/>
                <w:szCs w:val="14"/>
                <w:lang w:val="de-DE"/>
              </w:rPr>
              <w:t xml:space="preserve"> </w:t>
            </w:r>
          </w:p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(n=73)</w:t>
            </w:r>
          </w:p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Masse1980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de-DE"/>
              </w:rPr>
              <w:instrText xml:space="preserve"> ADDIN REFMGR.CITE &lt;Refman&gt;&lt;Cite&gt;&lt;Author&gt;Masse&lt;/Author&gt;&lt;Year&gt;1980&lt;/Year&gt;&lt;RecNum&gt;1661&lt;/RecNum&gt;&lt;IDText&gt;Therapeutic trial of an econazole-triamcinolone combination&lt;/IDText&gt;&lt;MDL Ref_Type="Journal"&gt;&lt;Ref_Type&gt;Journal&lt;/Ref_Type&gt;&lt;Ref_ID&gt;1661&lt;/Ref_ID&gt;&lt;Title_Primary&gt;Therapeutic trial of an econazole-triamcinolone combination&lt;/Title_Primary&gt;&lt;Authors_Primary&gt;Masse,R.&lt;/Authors_Primary&gt;&lt;Authors_Primary&gt;Nedelec,J.&lt;/Authors_Primary&gt;&lt;Authors_Primary&gt;Dorval,J.C.&lt;/Authors_Primary&gt;&lt;Date_Primary&gt;1980&lt;/Date_Primary&gt;&lt;Keywords&gt;COMBINATION&lt;/Keywords&gt;&lt;Keywords&gt;dermatomycosis&lt;/Keywords&gt;&lt;Keywords&gt;drug mixture&lt;/Keywords&gt;&lt;Keywords&gt;drug therapy&lt;/Keywords&gt;&lt;Keywords&gt;econazole&lt;/Keywords&gt;&lt;Keywords&gt;Eczema&lt;/Keywords&gt;&lt;Keywords&gt;EMBASE090409&lt;/Keywords&gt;&lt;Keywords&gt;Intertrigo&lt;/Keywords&gt;&lt;Keywords&gt;mycosis&lt;/Keywords&gt;&lt;Keywords&gt;pevaril&lt;/Keywords&gt;&lt;Keywords&gt;pevisone&lt;/Keywords&gt;&lt;Keywords&gt;therapy&lt;/Keywords&gt;&lt;Keywords&gt;TRIAL&lt;/Keywords&gt;&lt;Keywords&gt;Triamcinolone Acetonide&lt;/Keywords&gt;&lt;Keywords&gt;unclassified drug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157&lt;/Start_Page&gt;&lt;End_Page&gt;159&lt;/End_Page&gt;&lt;Periodical&gt;OUEST MED.&lt;/Periodical&gt;&lt;Volume&gt;33&lt;/Volume&gt;&lt;Issue&gt;4&lt;/Issue&gt;&lt;User_Def_2&gt;PATRIEKVOORLOPIGEINCLUSIE&lt;/User_Def_2&gt;&lt;User_Def_4&gt;VOORLOPIGE INCLUSIE SAMEN&lt;/User_Def_4&gt;&lt;ZZ_JournalFull&gt;&lt;f name="System"&gt;Ouest Medical&lt;/f&gt;&lt;/ZZ_JournalFull&gt;&lt;ZZ_JournalStdAbbrev&gt;&lt;f name="System"&gt;OUEST MED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de-DE"/>
              </w:rPr>
            </w:r>
            <w:r>
              <w:rPr>
                <w:vertAlign w:val="superscript"/>
                <w:sz w:val="14"/>
                <w:szCs w:val="14"/>
                <w:lang w:val="de-DE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de-DE"/>
              </w:rPr>
              <w:t>44</w:t>
            </w:r>
            <w:r/>
            <w:r>
              <w:rPr>
                <w:vertAlign w:val="superscript"/>
                <w:sz w:val="14"/>
                <w:szCs w:val="14"/>
                <w:lang w:val="de-DE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de-DE"/>
              </w:rPr>
            </w:r>
          </w:p>
          <w:p>
            <w:pPr>
              <w:pStyle w:val="Normal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  <w:t>(n=8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de-DE"/>
              </w:rPr>
            </w:pPr>
            <w:r>
              <w:rPr>
                <w:sz w:val="14"/>
                <w:szCs w:val="14"/>
                <w:lang w:val="de-DE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pproximately 90% healed or had a strong improvement within 1 month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aktacort</w:t>
            </w:r>
          </w:p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=miconazole + hydrocort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uilhou1979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Guilhou&lt;/Author&gt;&lt;Year&gt;1979&lt;/Year&gt;&lt;RecNum&gt;1472&lt;/RecNum&gt;&lt;IDText&gt;Miconazole plus hydrocortisone in dermatology&lt;/IDText&gt;&lt;MDL Ref_Type="Journal"&gt;&lt;Ref_Type&gt;Journal&lt;/Ref_Type&gt;&lt;Ref_ID&gt;1472&lt;/Ref_ID&gt;&lt;Title_Primary&gt;Miconazole plus hydrocortisone in dermatology&lt;/Title_Primary&gt;&lt;Authors_Primary&gt;Guilhou,E.&lt;/Authors_Primary&gt;&lt;Date_Primary&gt;1979&lt;/Date_Primary&gt;&lt;Keywords&gt;daktacort&lt;/Keywords&gt;&lt;Keywords&gt;Dermatitis&lt;/Keywords&gt;&lt;Keywords&gt;Dermatology&lt;/Keywords&gt;&lt;Keywords&gt;drug therapy&lt;/Keywords&gt;&lt;Keywords&gt;Eczema&lt;/Keywords&gt;&lt;Keywords&gt;EMBASE090409&lt;/Keywords&gt;&lt;Keywords&gt;Hydrocortisone&lt;/Keywords&gt;&lt;Keywords&gt;Intertrigo&lt;/Keywords&gt;&lt;Keywords&gt;major clinical study&lt;/Keywords&gt;&lt;Keywords&gt;Miconazole&lt;/Keywords&gt;&lt;Keywords&gt;therapy&lt;/Keywords&gt;&lt;Keywords&gt;Topical Drug Administration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22&lt;/Start_Page&gt;&lt;End_Page&gt;23&lt;/End_Page&gt;&lt;Periodical&gt;MEDITERR.MED.&lt;/Periodical&gt;&lt;Volume&gt;7&lt;/Volume&gt;&lt;Issue&gt;207&lt;/Issue&gt;&lt;User_Def_2&gt;PATRIEKVOORLOPIGEINCLUSIE&lt;/User_Def_2&gt;&lt;User_Def_4&gt;VOORLOPIGE INCLUSIE SAMEN&lt;/User_Def_4&gt;&lt;ZZ_JournalFull&gt;&lt;f name="System"&gt;Mediterranee Medicale&lt;/f&gt;&lt;/ZZ_JournalFull&gt;&lt;ZZ_JournalStdAbbrev&gt;&lt;f name="System"&gt;MEDITERR.MED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42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3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rsus hydrocortisone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Hedley1990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Hedley&lt;/Author&gt;&lt;Year&gt;1990&lt;/Year&gt;&lt;RecNum&gt;422&lt;/RecNum&gt;&lt;IDText&gt;Problems with clinical trials in general practice--a double-blind comparison of cream containing miconazole and hydrocortisone with hydrocortisone alone in the treatment of intertrigo&lt;/IDText&gt;&lt;MDL Ref_Type="Journal"&gt;&lt;Ref_Type&gt;Journal&lt;/Ref_Type&gt;&lt;Ref_ID&gt;422&lt;/Ref_ID&gt;&lt;Title_Primary&gt;Problems with clinical trials in general practice--a double-blind comparison of cream containing miconazole and hydrocortisone with hydrocortisone alone in the treatment of intertrigo&lt;/Title_Primary&gt;&lt;Authors_Primary&gt;Hedley,K.&lt;/Authors_Primary&gt;&lt;Authors_Primary&gt;Tooley,P.&lt;/Authors_Primary&gt;&lt;Authors_Primary&gt;Williams,H.&lt;/Authors_Primary&gt;&lt;Date_Primary&gt;1990/4&lt;/Date_Primary&gt;&lt;Keywords&gt;Article&lt;/Keywords&gt;&lt;Keywords&gt;Clinical Trial&lt;/Keywords&gt;&lt;Keywords&gt;Clinical Trials&lt;/Keywords&gt;&lt;Keywords&gt;CLINICAL-TRIAL&lt;/Keywords&gt;&lt;Keywords&gt;CLINICAL-TRIALS&lt;/Keywords&gt;&lt;Keywords&gt;COCHRANE090409&lt;/Keywords&gt;&lt;Keywords&gt;COMBINATION&lt;/Keywords&gt;&lt;Keywords&gt;Comparative Study&lt;/Keywords&gt;&lt;Keywords&gt;CONTROLLED-TRIAL&lt;/Keywords&gt;&lt;Keywords&gt;CREAM&lt;/Keywords&gt;&lt;Keywords&gt;DOUBLE-BLIND&lt;/Keywords&gt;&lt;Keywords&gt;Double-Blind Method&lt;/Keywords&gt;&lt;Keywords&gt;drug&lt;/Keywords&gt;&lt;Keywords&gt;Drug Combinations&lt;/Keywords&gt;&lt;Keywords&gt;drug therapy&lt;/Keywords&gt;&lt;Keywords&gt;EFFICACY&lt;/Keywords&gt;&lt;Keywords&gt;EMBASE090409&lt;/Keywords&gt;&lt;Keywords&gt;Family Practice&lt;/Keywords&gt;&lt;Keywords&gt;Female&lt;/Keywords&gt;&lt;Keywords&gt;general practice&lt;/Keywords&gt;&lt;Keywords&gt;GENERAL-PRACTICE&lt;/Keywords&gt;&lt;Keywords&gt;Humans&lt;/Keywords&gt;&lt;Keywords&gt;Hydrocortisone&lt;/Keywords&gt;&lt;Keywords&gt;Intertrigo&lt;/Keywords&gt;&lt;Keywords&gt;Journal Article&lt;/Keywords&gt;&lt;Keywords&gt;Male&lt;/Keywords&gt;&lt;Keywords&gt;Miconazole&lt;/Keywords&gt;&lt;Keywords&gt;Multicenter Studies as Topic&lt;/Keywords&gt;&lt;Keywords&gt;Multicenter Study&lt;/Keywords&gt;&lt;Keywords&gt;Ointment&lt;/Keywords&gt;&lt;Keywords&gt;Ointments&lt;/Keywords&gt;&lt;Keywords&gt;PATIENT&lt;/Keywords&gt;&lt;Keywords&gt;PUBMED090409&lt;/Keywords&gt;&lt;Keywords&gt;Randomized Controlled Trial&lt;/Keywords&gt;&lt;Keywords&gt;Randomized Controlled Trials as Topic&lt;/Keywords&gt;&lt;Keywords&gt;Safety&lt;/Keywords&gt;&lt;Keywords&gt;SCI_normalsearch090409&lt;/Keywords&gt;&lt;Keywords&gt;therapeutic use&lt;/Keywords&gt;&lt;Keywords&gt;TIME&lt;/Keywords&gt;&lt;Keywords&gt;TRIAL&lt;/Keywords&gt;&lt;Keywords&gt;INCLUSIEFULLTEXT&lt;/Keywords&gt;&lt;Keywords&gt;EMPIRISCH&lt;/Keywords&gt;&lt;Keywords&gt;DATEXTRACTIE&lt;/Keywords&gt;&lt;Keywords&gt;FORWARDSEARCHSCI&lt;/Keywords&gt;&lt;Keywords&gt;INITIELESEARCH&lt;/Keywords&gt;&lt;Keywords&gt;REFERENTIESREVIEW&lt;/Keywords&gt;&lt;Keywords&gt;HOOFDSTUDIE&lt;/Keywords&gt;&lt;Keywords&gt;GROTEHUIDPLOOIENVOLWASSEN&lt;/Keywords&gt;&lt;Reprint&gt;In File&lt;/Reprint&gt;&lt;Start_Page&gt;131&lt;/Start_Page&gt;&lt;End_Page&gt;135&lt;/End_Page&gt;&lt;Periodical&gt;Br.J.Clin.Pract.&lt;/Periodical&gt;&lt;Volume&gt;44&lt;/Volume&gt;&lt;Issue&gt;4&lt;/Issue&gt;&lt;User_Def_2&gt;PATRIEKVOORLOPIGEINCLUSIE&lt;/User_Def_2&gt;&lt;User_Def_4&gt;VOORLOPIGE INCLUSIE SAMEN&lt;/User_Def_4&gt;&lt;Web_URL&gt;PM:2196926&lt;/Web_URL&gt;&lt;ZZ_JournalStdAbbrev&gt;&lt;f name="System"&gt;Br.J.Clin.Pract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21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7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>Symptom(burden) decreased strongly in all patients from both groups in the Hedley-study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Logamel 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= triclosan + Flumethasone pivalate 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iffers1981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Reiffers&lt;/Author&gt;&lt;Year&gt;1981&lt;/Year&gt;&lt;RecNum&gt;488&lt;/RecNum&gt;&lt;IDText&gt;[Clinical report of triclosan, a new topical with antifungicidal and antimicrobial activity (CGP 433--Logamel) (author&amp;apos;s transl)]&lt;/IDText&gt;&lt;MDL Ref_Type="Journal"&gt;&lt;Ref_Type&gt;Journal&lt;/Ref_Type&gt;&lt;Ref_ID&gt;488&lt;/Ref_ID&gt;&lt;Title_Primary&gt;[Clinical report of triclosan, a new topical with antifungicidal and antimicrobial activity (CGP 433--Logamel) (author&amp;apos;s transl)]&lt;/Title_Primary&gt;&lt;Authors_Primary&gt;Reiffers,J.&lt;/Authors_Primary&gt;&lt;Date_Primary&gt;1981/6/2&lt;/Date_Primary&gt;&lt;Keywords&gt;antifungal agent&lt;/Keywords&gt;&lt;Keywords&gt;Antifungal Agents&lt;/Keywords&gt;&lt;Keywords&gt;antimicrobial activity&lt;/Keywords&gt;&lt;Keywords&gt;Article&lt;/Keywords&gt;&lt;Keywords&gt;Drug Evaluation&lt;/Keywords&gt;&lt;Keywords&gt;drug therapy&lt;/Keywords&gt;&lt;Keywords&gt;Eczema&lt;/Keywords&gt;&lt;Keywords&gt;EMBASE090409&lt;/Keywords&gt;&lt;Keywords&gt;English Abstract&lt;/Keywords&gt;&lt;Keywords&gt;Female&lt;/Keywords&gt;&lt;Keywords&gt;Humans&lt;/Keywords&gt;&lt;Keywords&gt;Intertrigo&lt;/Keywords&gt;&lt;Keywords&gt;Journal Article&lt;/Keywords&gt;&lt;Keywords&gt;Male&lt;/Keywords&gt;&lt;Keywords&gt;Mycoses&lt;/Keywords&gt;&lt;Keywords&gt;Ointment&lt;/Keywords&gt;&lt;Keywords&gt;Ointments&lt;/Keywords&gt;&lt;Keywords&gt;Phenyl Ethers&lt;/Keywords&gt;&lt;Keywords&gt;PUBMED090409&lt;/Keywords&gt;&lt;Keywords&gt;therapeutic use&lt;/Keywords&gt;&lt;Keywords&gt;Tinea Versicolor&lt;/Keywords&gt;&lt;Keywords&gt;Triclosan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1050&lt;/Start_Page&gt;&lt;End_Page&gt;1053&lt;/End_Page&gt;&lt;Periodical&gt;Schweiz.Rundsch.Med.Prax.&lt;/Periodical&gt;&lt;Volume&gt;70&lt;/Volume&gt;&lt;Issue&gt;23&lt;/Issue&gt;&lt;User_Def_4&gt;VOORLOPIGE INCLUSIE SAMEN&lt;/User_Def_4&gt;&lt;Web_URL&gt;PM:7267600&lt;/Web_URL&gt;&lt;ZZ_JournalFull&gt;&lt;f name="System"&gt;Schweizerische Rundschau fur Medizin/Praxis&lt;/f&gt;&lt;/ZZ_JournalFull&gt;&lt;ZZ_JournalStdAbbrev&gt;&lt;f name="System"&gt;Schweiz.Rundsch.Med.Prax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47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15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/15 patients healed within 2 weeks to 2 months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Kenacomb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=Triamcinolon + neomycine + gramicidine + nystatine 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osanove1967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Rosanove&lt;/Author&gt;&lt;Year&gt;1967&lt;/Year&gt;&lt;RecNum&gt;581&lt;/RecNum&gt;&lt;IDText&gt;&amp;quot;Kenacomb&amp;quot; cream in the treatment of intertrigo&lt;/IDText&gt;&lt;MDL Ref_Type="Journal"&gt;&lt;Ref_Type&gt;Journal&lt;/Ref_Type&gt;&lt;Ref_ID&gt;581&lt;/Ref_ID&gt;&lt;Title_Primary&gt;&amp;quot;Kenacomb&amp;quot; cream in the treatment of intertrigo&lt;/Title_Primary&gt;&lt;Authors_Primary&gt;Rosanove,R.&lt;/Authors_Primary&gt;&lt;Date_Primary&gt;1967/10/7&lt;/Date_Primary&gt;&lt;Keywords&gt;Adult&lt;/Keywords&gt;&lt;Keywords&gt;Article&lt;/Keywords&gt;&lt;Keywords&gt;CREAM&lt;/Keywords&gt;&lt;Keywords&gt;drug therapy&lt;/Keywords&gt;&lt;Keywords&gt;Female&lt;/Keywords&gt;&lt;Keywords&gt;Humans&lt;/Keywords&gt;&lt;Keywords&gt;Infant&lt;/Keywords&gt;&lt;Keywords&gt;Intertrigo&lt;/Keywords&gt;&lt;Keywords&gt;Journal Article&lt;/Keywords&gt;&lt;Keywords&gt;Male&lt;/Keywords&gt;&lt;Keywords&gt;Middle Aged&lt;/Keywords&gt;&lt;Keywords&gt;Neomycin&lt;/Keywords&gt;&lt;Keywords&gt;Nystatin&lt;/Keywords&gt;&lt;Keywords&gt;PUBMED090409&lt;/Keywords&gt;&lt;Keywords&gt;therapeutic use&lt;/Keywords&gt;&lt;Keywords&gt;Triamcinolone&lt;/Keywords&gt;&lt;Keywords&gt;Triamcinolone Acetonide&lt;/Keywords&gt;&lt;Keywords&gt;Tyrothricin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676&lt;/Start_Page&gt;&lt;End_Page&gt;678&lt;/End_Page&gt;&lt;Periodical&gt;Med.J.Aust.&lt;/Periodical&gt;&lt;Volume&gt;2&lt;/Volume&gt;&lt;Issue&gt;15&lt;/Issue&gt;&lt;User_Def_2&gt;PATRIEKVOORLOPIGEINCLUSIE&lt;/User_Def_2&gt;&lt;User_Def_4&gt;VOORLOPIGE INCLUSIE SAMEN&lt;/User_Def_4&gt;&lt;Web_URL&gt;PM:6057200&lt;/Web_URL&gt;&lt;ZZ_JournalFull&gt;&lt;f name="System"&gt;Medical Journal of Australia&lt;/f&gt;&lt;/ZZ_JournalFull&gt;&lt;ZZ_JournalStdAbbrev&gt;&lt;f name="System"&gt;Med.J.Aust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48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37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l patients healed within 4 weeks, of which half within 1 week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upredniliden + gentamycine + hydroxiquinolin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onymous1989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Anonymous&lt;/Author&gt;&lt;Year&gt;1989&lt;/Year&gt;&lt;RecNum&gt;1958&lt;/RecNum&gt;&lt;IDText&gt;Estudo da associa&amp;#xE7;&amp;#xE4;o de fluprednilideno, sulfato de gentamins e 5-cloro-8-hidroxiquinolina no tratamento de lesoes infectadas/ Association of flupredniliden, gentamicin sulphate and 5-chloro-8-hydroxiquinolin in the treatment of infectal lesions&lt;/IDText&gt;&lt;MDL Ref_Type="Journal"&gt;&lt;Ref_Type&gt;Journal&lt;/Ref_Type&gt;&lt;Ref_ID&gt;1958&lt;/Ref_ID&gt;&lt;Title_Primary&gt;Estudo da associa&amp;#xE7;&amp;#xE4;o de fluprednilideno, sulfato de gentamins e 5-cloro-8-hidroxiquinolina no tratamento de lesoes infectadas/ Association of flupredniliden, gentamicin sulphate and 5-chloro-8-hydroxiquinolin in the treatment of infectal lesions&lt;/Title_Primary&gt;&lt;Authors_Primary&gt;Anonymous&lt;/Authors_Primary&gt;&lt;Date_Primary&gt;1989&lt;/Date_Primary&gt;&lt;Keywords&gt;ASSOCIATION&lt;/Keywords&gt;&lt;Keywords&gt;Eczema&lt;/Keywords&gt;&lt;Keywords&gt;gentamicin&lt;/Keywords&gt;&lt;Keywords&gt;Impetigo&lt;/Keywords&gt;&lt;Keywords&gt;Intertrigo&lt;/Keywords&gt;&lt;Keywords&gt;LESIONS&lt;/Keywords&gt;&lt;Keywords&gt;LILACS140409&lt;/Keywords&gt;&lt;Keywords&gt;Tinea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45&lt;/Start_Page&gt;&lt;End_Page&gt;48&lt;/End_Page&gt;&lt;Periodical&gt;Folha Med&lt;/Periodical&gt;&lt;Volume&gt;99&lt;/Volume&gt;&lt;Issue&gt;1&lt;/Issue&gt;&lt;User_Def_2&gt;PATRIEKVOORLOPIGEINCLUSIE&lt;/User_Def_2&gt;&lt;User_Def_4&gt;VOORLOPIGE INCLUSIE SAMEN&lt;/User_Def_4&gt;&lt;ZZ_JournalFull&gt;&lt;f name="System"&gt;Folha Med&lt;/f&gt;&lt;/ZZ_JournalFull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32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15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7% healed within 2 weeks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imafucort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=neomycine + bacitracine + natamycine + dexamethason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urand1975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Durand&lt;/Author&gt;&lt;Year&gt;1975&lt;/Year&gt;&lt;RecNum&gt;1394&lt;/RecNum&gt;&lt;IDText&gt;Clinical trial of a mixture of neomycin, bacitracin, natamycin and dexamethasone&lt;/IDText&gt;&lt;MDL Ref_Type="Journal"&gt;&lt;Ref_Type&gt;Journal&lt;/Ref_Type&gt;&lt;Ref_ID&gt;1394&lt;/Ref_ID&gt;&lt;Title_Primary&gt;Clinical trial of a mixture of neomycin, bacitracin, natamycin and dexamethasone&lt;/Title_Primary&gt;&lt;Authors_Primary&gt;Durand,J.R.&lt;/Authors_Primary&gt;&lt;Date_Primary&gt;1975&lt;/Date_Primary&gt;&lt;Keywords&gt;bacitracin&lt;/Keywords&gt;&lt;Keywords&gt;clinical study&lt;/Keywords&gt;&lt;Keywords&gt;Clinical Trial&lt;/Keywords&gt;&lt;Keywords&gt;CLINICAL-TRIAL&lt;/Keywords&gt;&lt;Keywords&gt;Dermatitis&lt;/Keywords&gt;&lt;Keywords&gt;Dexamethasone&lt;/Keywords&gt;&lt;Keywords&gt;drug therapy&lt;/Keywords&gt;&lt;Keywords&gt;Eczema&lt;/Keywords&gt;&lt;Keywords&gt;EMBASE090409&lt;/Keywords&gt;&lt;Keywords&gt;Intertrigo&lt;/Keywords&gt;&lt;Keywords&gt;iridium oxide&lt;/Keywords&gt;&lt;Keywords&gt;major clinical study&lt;/Keywords&gt;&lt;Keywords&gt;mycosis&lt;/Keywords&gt;&lt;Keywords&gt;Natamycin&lt;/Keywords&gt;&lt;Keywords&gt;Neomycin&lt;/Keywords&gt;&lt;Keywords&gt;Neurodermatitis&lt;/Keywords&gt;&lt;Keywords&gt;Parakeratosis&lt;/Keywords&gt;&lt;Keywords&gt;pimafucort&lt;/Keywords&gt;&lt;Keywords&gt;Prurigo&lt;/Keywords&gt;&lt;Keywords&gt;Pruritus&lt;/Keywords&gt;&lt;Keywords&gt;Psoriasis&lt;/Keywords&gt;&lt;Keywords&gt;Pyoderma&lt;/Keywords&gt;&lt;Keywords&gt;therapy&lt;/Keywords&gt;&lt;Keywords&gt;Topical Drug Administration&lt;/Keywords&gt;&lt;Keywords&gt;TRIAL&lt;/Keywords&gt;&lt;Keywords&gt;trichophytosis&lt;/Keywords&gt;&lt;Keywords&gt;unclassified drug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71&lt;/Start_Page&gt;&lt;End_Page&gt;74&lt;/End_Page&gt;&lt;Periodical&gt;MEDITERR.MED.&lt;/Periodical&gt;&lt;Volume&gt;3&lt;/Volume&gt;&lt;Issue&gt;56&lt;/Issue&gt;&lt;User_Def_2&gt;PATRIEKVOORLOPIGEINCLUSIE&lt;/User_Def_2&gt;&lt;User_Def_4&gt;VOORLOPIGE INCLUSIE SAMEN&lt;/User_Def_4&gt;&lt;ZZ_JournalFull&gt;&lt;f name="System"&gt;Mediterranee Medicale&lt;/f&gt;&lt;/ZZ_JournalFull&gt;&lt;ZZ_JournalStdAbbrev&gt;&lt;f name="System"&gt;MEDITERR.MED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35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4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Versus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imaricine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lteras1969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Alteras&lt;/Author&gt;&lt;Year&gt;1969&lt;/Year&gt;&lt;RecNum&gt;572&lt;/RecNum&gt;&lt;IDText&gt;[Antifungal activity of pimaricin]&lt;/IDText&gt;&lt;MDL Ref_Type="Journal"&gt;&lt;Ref_Type&gt;Journal&lt;/Ref_Type&gt;&lt;Ref_ID&gt;572&lt;/Ref_ID&gt;&lt;Title_Primary&gt;[Antifungal activity of pimaricin]&lt;/Title_Primary&gt;&lt;Authors_Primary&gt;Alteras,I.&lt;/Authors_Primary&gt;&lt;Authors_Primary&gt;Cojocaru,I.&lt;/Authors_Primary&gt;&lt;Date_Primary&gt;1969/2/1&lt;/Date_Primary&gt;&lt;Keywords&gt;Adolescent&lt;/Keywords&gt;&lt;Keywords&gt;Adult&lt;/Keywords&gt;&lt;Keywords&gt;Aged&lt;/Keywords&gt;&lt;Keywords&gt;Antibiotics,Antifungal&lt;/Keywords&gt;&lt;Keywords&gt;Article&lt;/Keywords&gt;&lt;Keywords&gt;Aspergillosis&lt;/Keywords&gt;&lt;Keywords&gt;Balanitis&lt;/Keywords&gt;&lt;Keywords&gt;Candida&lt;/Keywords&gt;&lt;Keywords&gt;Candidiasis&lt;/Keywords&gt;&lt;Keywords&gt;Candidiasis,Cutaneous&lt;/Keywords&gt;&lt;Keywords&gt;Candidiasis,Vulvovaginal&lt;/Keywords&gt;&lt;Keywords&gt;Child&lt;/Keywords&gt;&lt;Keywords&gt;drug therapy&lt;/Keywords&gt;&lt;Keywords&gt;Ear Diseases&lt;/Keywords&gt;&lt;Keywords&gt;Female&lt;/Keywords&gt;&lt;Keywords&gt;Humans&lt;/Keywords&gt;&lt;Keywords&gt;Intertrigo&lt;/Keywords&gt;&lt;Keywords&gt;Journal Article&lt;/Keywords&gt;&lt;Keywords&gt;Male&lt;/Keywords&gt;&lt;Keywords&gt;Middle Aged&lt;/Keywords&gt;&lt;Keywords&gt;Natamycin&lt;/Keywords&gt;&lt;Keywords&gt;PUBMED090409&lt;/Keywords&gt;&lt;Keywords&gt;therapeutic use&lt;/Keywords&gt;&lt;Keywords&gt;Tinea&lt;/Keywords&gt;&lt;Keywords&gt;Vaginitis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139&lt;/Start_Page&gt;&lt;End_Page&gt;149&lt;/End_Page&gt;&lt;Periodical&gt;Mycoses&lt;/Periodical&gt;&lt;Volume&gt;12&lt;/Volume&gt;&lt;Issue&gt;2&lt;/Issue&gt;&lt;User_Def_2&gt;PATRIEKVOORLOPIGEINCLUSIE&lt;/User_Def_2&gt;&lt;User_Def_4&gt;VOORLOPIGE INCLUSIE SAMEN&lt;/User_Def_4&gt;&lt;Web_URL&gt;PM:5312276&lt;/Web_URL&gt;&lt;ZZ_JournalStdAbbrev&gt;&lt;f name="System"&gt;Mycoses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30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2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GB"/>
              </w:rPr>
              <w:t xml:space="preserve">- in the Durand  study all patients healed;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- the study of Alteras did not present results of the treatment with pimafucort in the intertrigo-patients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opsym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=fluocinonide + neomycin + gramicidin + nystatine ointment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chmidt1975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Schmidt&lt;/Author&gt;&lt;Year&gt;1975&lt;/Year&gt;&lt;RecNum&gt;1796&lt;/RecNum&gt;&lt;IDText&gt;Therapeutic experience with CG 3225 polyvalent ointment (Topsym)&lt;/IDText&gt;&lt;MDL Ref_Type="Journal"&gt;&lt;Ref_Type&gt;Journal&lt;/Ref_Type&gt;&lt;Ref_ID&gt;1796&lt;/Ref_ID&gt;&lt;Title_Primary&gt;Therapeutic experience with CG 3225 polyvalent ointment (Topsym)&lt;/Title_Primary&gt;&lt;Authors_Primary&gt;Schmidt,P.&lt;/Authors_Primary&gt;&lt;Date_Primary&gt;1975&lt;/Date_Primary&gt;&lt;Keywords&gt;Balanitis&lt;/Keywords&gt;&lt;Keywords&gt;Dermatitis&lt;/Keywords&gt;&lt;Keywords&gt;drug tolerance&lt;/Keywords&gt;&lt;Keywords&gt;dyshydrotic eczema&lt;/Keywords&gt;&lt;Keywords&gt;Eczema&lt;/Keywords&gt;&lt;Keywords&gt;EMBASE090409&lt;/Keywords&gt;&lt;Keywords&gt;fluocinonide&lt;/Keywords&gt;&lt;Keywords&gt;gramicidin&lt;/Keywords&gt;&lt;Keywords&gt;Intertrigo&lt;/Keywords&gt;&lt;Keywords&gt;Lichen Planus&lt;/Keywords&gt;&lt;Keywords&gt;major clinical study&lt;/Keywords&gt;&lt;Keywords&gt;Neomycin&lt;/Keywords&gt;&lt;Keywords&gt;Nystatin&lt;/Keywords&gt;&lt;Keywords&gt;Ointment&lt;/Keywords&gt;&lt;Keywords&gt;Paronychia&lt;/Keywords&gt;&lt;Keywords&gt;Psoriasis&lt;/Keywords&gt;&lt;Keywords&gt;therapy&lt;/Keywords&gt;&lt;Keywords&gt;Topical Drug Administration&lt;/Keywords&gt;&lt;Keywords&gt;topsym&lt;/Keywords&gt;&lt;Keywords&gt;Vulvitis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53&lt;/Start_Page&gt;&lt;End_Page&gt;59&lt;/End_Page&gt;&lt;Periodical&gt;CLIN.TRIALS J.&lt;/Periodical&gt;&lt;Volume&gt;12&lt;/Volume&gt;&lt;Issue&gt;2&lt;/Issue&gt;&lt;User_Def_2&gt;PATRIEKVOORLOPIGEINCLUSIE&lt;/User_Def_2&gt;&lt;User_Def_4&gt;VOORLOPIGE INCLUSIE SAMEN&lt;/User_Def_4&gt;&lt;ISSN_ISBN&gt;0009-9325&lt;/ISSN_ISBN&gt;&lt;ZZ_JournalFull&gt;&lt;f name="System"&gt;Clinical Trials Journal&lt;/f&gt;&lt;/ZZ_JournalFull&gt;&lt;ZZ_JournalStdAbbrev&gt;&lt;f name="System"&gt;CLIN.TRIALS J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50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29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7/29 patients had good results within 3 weeks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imodin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=nystatine + benzalkonium + hydrocort + diemthicon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lmeyda1974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Almeyda&lt;/Author&gt;&lt;Year&gt;1974&lt;/Year&gt;&lt;RecNum&gt;538&lt;/RecNum&gt;&lt;IDText&gt;&amp;quot;Timodine&amp;quot; cream in the treatment of flexural dermatoses and napkin rash&lt;/IDText&gt;&lt;MDL Ref_Type="Journal"&gt;&lt;Ref_Type&gt;Journal&lt;/Ref_Type&gt;&lt;Ref_ID&gt;538&lt;/Ref_ID&gt;&lt;Title_Primary&gt;&amp;quot;Timodine&amp;quot; cream in the treatment of flexural dermatoses and napkin rash&lt;/Title_Primary&gt;&lt;Authors_Primary&gt;Almeyda,J.J.&lt;/Authors_Primary&gt;&lt;Authors_Primary&gt;Feiwel,M.&lt;/Authors_Primary&gt;&lt;Authors_Primary&gt;Thorne,N.&lt;/Authors_Primary&gt;&lt;Authors_Primary&gt;Vickers,C.F.&lt;/Authors_Primary&gt;&lt;Date_Primary&gt;1974/12&lt;/Date_Primary&gt;&lt;Keywords&gt;Article&lt;/Keywords&gt;&lt;Keywords&gt;benzalkonium&lt;/Keywords&gt;&lt;Keywords&gt;Benzalkonium Compounds&lt;/Keywords&gt;&lt;Keywords&gt;Candidiasis&lt;/Keywords&gt;&lt;Keywords&gt;Clinical Trial&lt;/Keywords&gt;&lt;Keywords&gt;Clinical Trials as Topic&lt;/Keywords&gt;&lt;Keywords&gt;CLINICAL-TRIAL&lt;/Keywords&gt;&lt;Keywords&gt;COMBINATION&lt;/Keywords&gt;&lt;Keywords&gt;CREAM&lt;/Keywords&gt;&lt;Keywords&gt;Dermatitis,Seborrheic&lt;/Keywords&gt;&lt;Keywords&gt;Diaper Rash&lt;/Keywords&gt;&lt;Keywords&gt;drug&lt;/Keywords&gt;&lt;Keywords&gt;Drug Combinations&lt;/Keywords&gt;&lt;Keywords&gt;drug therapy&lt;/Keywords&gt;&lt;Keywords&gt;Eczema&lt;/Keywords&gt;&lt;Keywords&gt;EMBASE090409&lt;/Keywords&gt;&lt;Keywords&gt;Female&lt;/Keywords&gt;&lt;Keywords&gt;flexural&lt;/Keywords&gt;&lt;Keywords&gt;Humans&lt;/Keywords&gt;&lt;Keywords&gt;Hydrocortisone&lt;/Keywords&gt;&lt;Keywords&gt;Infant&lt;/Keywords&gt;&lt;Keywords&gt;Intertrigo&lt;/Keywords&gt;&lt;Keywords&gt;Journal Article&lt;/Keywords&gt;&lt;Keywords&gt;Male&lt;/Keywords&gt;&lt;Keywords&gt;Nystatin&lt;/Keywords&gt;&lt;Keywords&gt;Ointment&lt;/Keywords&gt;&lt;Keywords&gt;Ointments&lt;/Keywords&gt;&lt;Keywords&gt;Pruritus Ani&lt;/Keywords&gt;&lt;Keywords&gt;Pruritus Vulvae&lt;/Keywords&gt;&lt;Keywords&gt;Psoriasis&lt;/Keywords&gt;&lt;Keywords&gt;PUBMED090409&lt;/Keywords&gt;&lt;Keywords&gt;RASH&lt;/Keywords&gt;&lt;Keywords&gt;Scrotum&lt;/Keywords&gt;&lt;Keywords&gt;silicone&lt;/Keywords&gt;&lt;Keywords&gt;Silicones&lt;/Keywords&gt;&lt;Keywords&gt;Simethicone&lt;/Keywords&gt;&lt;Keywords&gt;Skin Diseases&lt;/Keywords&gt;&lt;Keywords&gt;therapeutic use&lt;/Keywords&gt;&lt;Keywords&gt;Tinea&lt;/Keywords&gt;&lt;Keywords&gt;TRIAL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864&lt;/Start_Page&gt;&lt;End_Page&gt;867&lt;/End_Page&gt;&lt;Periodical&gt;Practitioner&lt;/Periodical&gt;&lt;Volume&gt;213&lt;/Volume&gt;&lt;Issue&gt;1278&lt;/Issue&gt;&lt;User_Def_2&gt;PATRIEKVOORLOPIGEINCLUSIE&lt;/User_Def_2&gt;&lt;User_Def_4&gt;VOORLOPIGE INCLUSIE SAMEN&lt;/User_Def_4&gt;&lt;Web_URL&gt;PM:4282136&lt;/Web_URL&gt;&lt;ZZ_JournalStdAbbrev&gt;&lt;f name="System"&gt;Practitioner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29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27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8% had good to excellent result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rixarol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=bufexamac + nystatine + neomycine 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ussems1972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Aussems&lt;/Author&gt;&lt;Year&gt;1972&lt;/Year&gt;&lt;RecNum&gt;551&lt;/RecNum&gt;&lt;IDText&gt;[Clinical study of a bufexamac-nystatin-neomycin combination in dermatology]&lt;/IDText&gt;&lt;MDL Ref_Type="Journal"&gt;&lt;Ref_Type&gt;Journal&lt;/Ref_Type&gt;&lt;Ref_ID&gt;551&lt;/Ref_ID&gt;&lt;Title_Primary&gt;[Clinical study of a bufexamac-nystatin-neomycin combination in dermatology]&lt;/Title_Primary&gt;&lt;Authors_Primary&gt;Aussems,J.&lt;/Authors_Primary&gt;&lt;Date_Primary&gt;1972/11&lt;/Date_Primary&gt;&lt;Keywords&gt;Article&lt;/Keywords&gt;&lt;Keywords&gt;Candidiasis,Cutaneous&lt;/Keywords&gt;&lt;Keywords&gt;Clinical Trial&lt;/Keywords&gt;&lt;Keywords&gt;Clinical Trials as Topic&lt;/Keywords&gt;&lt;Keywords&gt;CLINICAL-TRIAL&lt;/Keywords&gt;&lt;Keywords&gt;COMBINATION&lt;/Keywords&gt;&lt;Keywords&gt;drug&lt;/Keywords&gt;&lt;Keywords&gt;Drug Combinations&lt;/Keywords&gt;&lt;Keywords&gt;drug therapy&lt;/Keywords&gt;&lt;Keywords&gt;Eczema&lt;/Keywords&gt;&lt;Keywords&gt;Evaluation Studies as Topic&lt;/Keywords&gt;&lt;Keywords&gt;Humans&lt;/Keywords&gt;&lt;Keywords&gt;Hydroxamic Acids&lt;/Keywords&gt;&lt;Keywords&gt;Intertrigo&lt;/Keywords&gt;&lt;Keywords&gt;Journal Article&lt;/Keywords&gt;&lt;Keywords&gt;Neomycin&lt;/Keywords&gt;&lt;Keywords&gt;Nystatin&lt;/Keywords&gt;&lt;Keywords&gt;PUBMED090409&lt;/Keywords&gt;&lt;Keywords&gt;Skin Diseases&lt;/Keywords&gt;&lt;Keywords&gt;therapeutic use&lt;/Keywords&gt;&lt;Keywords&gt;TRIAL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797&lt;/Start_Page&gt;&lt;End_Page&gt;799&lt;/End_Page&gt;&lt;Periodical&gt;Brux.Med.&lt;/Periodical&gt;&lt;Volume&gt;52&lt;/Volume&gt;&lt;Issue&gt;11&lt;/Issue&gt;&lt;User_Def_2&gt;PATRIEKVOORLOPIGEINCLUSIE&lt;/User_Def_2&gt;&lt;User_Def_4&gt;VOORLOPIGE INCLUSIE SAMEN&lt;/User_Def_4&gt;&lt;Web_URL&gt;PM:4569897&lt;/Web_URL&gt;&lt;ZZ_JournalFull&gt;&lt;f name="System"&gt;Bruxelles Medical&lt;/f&gt;&lt;/ZZ_JournalFull&gt;&lt;ZZ_JournalStdAbbrev&gt;&lt;f name="System"&gt;Brux.Med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33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8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/8 patients healed within 4 weeks and the other improved a lot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Fluocortolon + clorchinaldo 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VERSUS 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/>
            </w:pPr>
            <w:r>
              <w:rPr>
                <w:sz w:val="14"/>
                <w:szCs w:val="14"/>
                <w:lang w:val="en-US"/>
              </w:rPr>
              <w:t>Betamethasone + clorossina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nier1982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Venier&lt;/Author&gt;&lt;Year&gt;1982&lt;/Year&gt;&lt;RecNum&gt;1899&lt;/RecNum&gt;&lt;IDText&gt;Controlled clinical trial of a topical formulation of fluocortolone (as privalate and caproate esters) plus chlorquinaldol&lt;/IDText&gt;&lt;MDL Ref_Type="Journal"&gt;&lt;Ref_Type&gt;Journal&lt;/Ref_Type&gt;&lt;Ref_ID&gt;1899&lt;/Ref_ID&gt;&lt;Title_Primary&gt;Controlled clinical trial of a topical formulation of fluocortolone (as privalate and caproate esters) plus chlorquinaldol&lt;/Title_Primary&gt;&lt;Authors_Primary&gt;Venier,A.&lt;/Authors_Primary&gt;&lt;Authors_Primary&gt;Carnevali,P.&lt;/Authors_Primary&gt;&lt;Authors_Primary&gt;Alessandrini,A.&lt;/Authors_Primary&gt;&lt;Authors_Primary&gt;Urbani,S.&lt;/Authors_Primary&gt;&lt;Date_Primary&gt;1982&lt;/Date_Primary&gt;&lt;Keywords&gt;ATOPY&lt;/Keywords&gt;&lt;Keywords&gt;betamethasone benzoate&lt;/Keywords&gt;&lt;Keywords&gt;chloroxine&lt;/Keywords&gt;&lt;Keywords&gt;Chlorquinaldol&lt;/Keywords&gt;&lt;Keywords&gt;Clinical Article&lt;/Keywords&gt;&lt;Keywords&gt;Clinical Trial&lt;/Keywords&gt;&lt;Keywords&gt;CLINICAL-TRIAL&lt;/Keywords&gt;&lt;Keywords&gt;Controlled Clinical Trial&lt;/Keywords&gt;&lt;Keywords&gt;Dermatitis&lt;/Keywords&gt;&lt;Keywords&gt;drug therapy&lt;/Keywords&gt;&lt;Keywords&gt;eczecur&lt;/Keywords&gt;&lt;Keywords&gt;Eczema&lt;/Keywords&gt;&lt;Keywords&gt;EMBASE090409&lt;/Keywords&gt;&lt;Keywords&gt;Fluocortolone&lt;/Keywords&gt;&lt;Keywords&gt;fluocortolone caproate&lt;/Keywords&gt;&lt;Keywords&gt;Human&lt;/Keywords&gt;&lt;Keywords&gt;Intertrigo&lt;/Keywords&gt;&lt;Keywords&gt;Prurigo&lt;/Keywords&gt;&lt;Keywords&gt;therapy&lt;/Keywords&gt;&lt;Keywords&gt;Topical Drug Administration&lt;/Keywords&gt;&lt;Keywords&gt;TRIAL&lt;/Keywords&gt;&lt;Keywords&gt;unclassified drug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932&lt;/Start_Page&gt;&lt;End_Page&gt;939&lt;/End_Page&gt;&lt;Periodical&gt;CLIN.EUR.&lt;/Periodical&gt;&lt;Volume&gt;21&lt;/Volume&gt;&lt;Issue&gt;5&lt;/Issue&gt;&lt;User_Def_2&gt;PATRIEKVOORLOPIGEINCLUSIE&lt;/User_Def_2&gt;&lt;User_Def_4&gt;VOORLOPIGE INCLUSIE SAMEN&lt;/User_Def_4&gt;&lt;ISSN_ISBN&gt;0009-9007&lt;/ISSN_ISBN&gt;&lt;ZZ_JournalFull&gt;&lt;f name="System"&gt;Clinica Europea&lt;/f&gt;&lt;/ZZ_JournalFull&gt;&lt;ZZ_JournalStdAbbrev&gt;&lt;f name="System"&gt;CLIN.EUR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66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1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l patients showed good response to both treatments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Betamethasone + clorossina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RSUS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luocortolon + clorchinaldo</w:t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Venier1982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Venier&lt;/Author&gt;&lt;Year&gt;1982&lt;/Year&gt;&lt;RecNum&gt;1899&lt;/RecNum&gt;&lt;IDText&gt;Controlled clinical trial of a topical formulation of fluocortolone (as privalate and caproate esters) plus chlorquinaldol&lt;/IDText&gt;&lt;MDL Ref_Type="Journal"&gt;&lt;Ref_Type&gt;Journal&lt;/Ref_Type&gt;&lt;Ref_ID&gt;1899&lt;/Ref_ID&gt;&lt;Title_Primary&gt;Controlled clinical trial of a topical formulation of fluocortolone (as privalate and caproate esters) plus chlorquinaldol&lt;/Title_Primary&gt;&lt;Authors_Primary&gt;Venier,A.&lt;/Authors_Primary&gt;&lt;Authors_Primary&gt;Carnevali,P.&lt;/Authors_Primary&gt;&lt;Authors_Primary&gt;Alessandrini,A.&lt;/Authors_Primary&gt;&lt;Authors_Primary&gt;Urbani,S.&lt;/Authors_Primary&gt;&lt;Date_Primary&gt;1982&lt;/Date_Primary&gt;&lt;Keywords&gt;ATOPY&lt;/Keywords&gt;&lt;Keywords&gt;betamethasone benzoate&lt;/Keywords&gt;&lt;Keywords&gt;chloroxine&lt;/Keywords&gt;&lt;Keywords&gt;Chlorquinaldol&lt;/Keywords&gt;&lt;Keywords&gt;Clinical Article&lt;/Keywords&gt;&lt;Keywords&gt;Clinical Trial&lt;/Keywords&gt;&lt;Keywords&gt;CLINICAL-TRIAL&lt;/Keywords&gt;&lt;Keywords&gt;Controlled Clinical Trial&lt;/Keywords&gt;&lt;Keywords&gt;Dermatitis&lt;/Keywords&gt;&lt;Keywords&gt;drug therapy&lt;/Keywords&gt;&lt;Keywords&gt;eczecur&lt;/Keywords&gt;&lt;Keywords&gt;Eczema&lt;/Keywords&gt;&lt;Keywords&gt;EMBASE090409&lt;/Keywords&gt;&lt;Keywords&gt;Fluocortolone&lt;/Keywords&gt;&lt;Keywords&gt;fluocortolone caproate&lt;/Keywords&gt;&lt;Keywords&gt;Human&lt;/Keywords&gt;&lt;Keywords&gt;Intertrigo&lt;/Keywords&gt;&lt;Keywords&gt;Prurigo&lt;/Keywords&gt;&lt;Keywords&gt;therapy&lt;/Keywords&gt;&lt;Keywords&gt;Topical Drug Administration&lt;/Keywords&gt;&lt;Keywords&gt;TRIAL&lt;/Keywords&gt;&lt;Keywords&gt;unclassified drug&lt;/Keywords&gt;&lt;Keywords&gt;INCLUSIEFULLTEXT&lt;/Keywords&gt;&lt;Keywords&gt;EMPIRISCH&lt;/Keywords&gt;&lt;Keywords&gt;DATEXTRACTIE&lt;/Keywords&gt;&lt;Keywords&gt;INITIELESEARCH&lt;/Keywords&gt;&lt;Keywords&gt;HOOFDSTUDIE&lt;/Keywords&gt;&lt;Keywords&gt;GROTEHUIDPLOOIENVOLWASSEN&lt;/Keywords&gt;&lt;Reprint&gt;In File&lt;/Reprint&gt;&lt;Start_Page&gt;932&lt;/Start_Page&gt;&lt;End_Page&gt;939&lt;/End_Page&gt;&lt;Periodical&gt;CLIN.EUR.&lt;/Periodical&gt;&lt;Volume&gt;21&lt;/Volume&gt;&lt;Issue&gt;5&lt;/Issue&gt;&lt;User_Def_2&gt;PATRIEKVOORLOPIGEINCLUSIE&lt;/User_Def_2&gt;&lt;User_Def_4&gt;VOORLOPIGE INCLUSIE SAMEN&lt;/User_Def_4&gt;&lt;ISSN_ISBN&gt;0009-9007&lt;/ISSN_ISBN&gt;&lt;ZZ_JournalFull&gt;&lt;f name="System"&gt;Clinica Europea&lt;/f&gt;&lt;/ZZ_JournalFull&gt;&lt;ZZ_JournalStdAbbrev&gt;&lt;f name="System"&gt;CLIN.EUR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66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12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l patients showed good response to both treatments</w:t>
            </w:r>
          </w:p>
        </w:tc>
      </w:tr>
      <w:tr>
        <w:trPr>
          <w:cantSplit w:val="true"/>
        </w:trPr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I307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=dichloroxychinaldin + jodchlroxychinolin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anic1967</w:t>
            </w:r>
            <w:r>
              <w:fldChar w:fldCharType="begin"/>
            </w:r>
            <w:r>
              <w:rPr>
                <w:vertAlign w:val="superscript"/>
                <w:sz w:val="14"/>
                <w:szCs w:val="14"/>
                <w:lang w:val="en-US"/>
              </w:rPr>
              <w:instrText xml:space="preserve"> ADDIN REFMGR.CITE &lt;Refman&gt;&lt;Cite&gt;&lt;Author&gt;Wanic&lt;/Author&gt;&lt;Year&gt;1967&lt;/Year&gt;&lt;RecNum&gt;587&lt;/RecNum&gt;&lt;IDText&gt;[Therapeutic trials of various skin diseases using chinoline and chinaldine derivatives]&lt;/IDText&gt;&lt;MDL Ref_Type="Journal"&gt;&lt;Ref_Type&gt;Journal&lt;/Ref_Type&gt;&lt;Ref_ID&gt;587&lt;/Ref_ID&gt;&lt;Title_Primary&gt;[Therapeutic trials of various skin diseases using chinoline and chinaldine derivatives]&lt;/Title_Primary&gt;&lt;Authors_Primary&gt;Wanic,A.&lt;/Authors_Primary&gt;&lt;Date_Primary&gt;1967/1/1&lt;/Date_Primary&gt;&lt;Keywords&gt;Adult&lt;/Keywords&gt;&lt;Keywords&gt;Article&lt;/Keywords&gt;&lt;Keywords&gt;Chlorquinaldol&lt;/Keywords&gt;&lt;Keywords&gt;Clinical Trial&lt;/Keywords&gt;&lt;Keywords&gt;Clinical Trials as Topic&lt;/Keywords&gt;&lt;Keywords&gt;CLINICAL-TRIAL&lt;/Keywords&gt;&lt;Keywords&gt;Clioquinol&lt;/Keywords&gt;&lt;Keywords&gt;DISEASE&lt;/Keywords&gt;&lt;Keywords&gt;DISEASES&lt;/Keywords&gt;&lt;Keywords&gt;drug therapy&lt;/Keywords&gt;&lt;Keywords&gt;Female&lt;/Keywords&gt;&lt;Keywords&gt;Folliculitis&lt;/Keywords&gt;&lt;Keywords&gt;Herpes Zoster&lt;/Keywords&gt;&lt;Keywords&gt;Humans&lt;/Keywords&gt;&lt;Keywords&gt;Intertrigo&lt;/Keywords&gt;&lt;Keywords&gt;Journal Article&lt;/Keywords&gt;&lt;Keywords&gt;Male&lt;/Keywords&gt;&lt;Keywords&gt;Mycoses&lt;/Keywords&gt;&lt;Keywords&gt;PUBMED090409&lt;/Keywords&gt;&lt;Keywords&gt;Pyoderma&lt;/Keywords&gt;&lt;Keywords&gt;Skin&lt;/Keywords&gt;&lt;Keywords&gt;skin disease&lt;/Keywords&gt;&lt;Keywords&gt;Skin Diseases&lt;/Keywords&gt;&lt;Keywords&gt;SKIN-DISEASE&lt;/Keywords&gt;&lt;Keywords&gt;therapeutic use&lt;/Keywords&gt;&lt;Keywords&gt;TRIAL&lt;/Keywords&gt;&lt;Keywords&gt;Ulcer&lt;/Keywords&gt;&lt;Keywords&gt;INCLUSIEFULLTEXT&lt;/Keywords&gt;&lt;Keywords&gt;EMPIRISCH&lt;/Keywords&gt;&lt;Keywords&gt;DATEXTRACTIE&lt;/Keywords&gt;&lt;Keywords&gt;INITIELESEARCH&lt;/Keywords&gt;&lt;Keywords&gt;REFERENTIESREVIEW&lt;/Keywords&gt;&lt;Keywords&gt;HOOFDSTUDIE&lt;/Keywords&gt;&lt;Keywords&gt;GROTEHUIDPLOOIENVOLWASSEN&lt;/Keywords&gt;&lt;Reprint&gt;In File&lt;/Reprint&gt;&lt;Start_Page&gt;27&lt;/Start_Page&gt;&lt;End_Page&gt;32&lt;/End_Page&gt;&lt;Periodical&gt;Z.Haut.Geschlechtskr.&lt;/Periodical&gt;&lt;Volume&gt;42&lt;/Volume&gt;&lt;Issue&gt;1&lt;/Issue&gt;&lt;User_Def_2&gt;PATRIEKVOORLOPIGEINCLUSIE&lt;/User_Def_2&gt;&lt;User_Def_4&gt;VOORLOPIGE INCLUSIE SAMEN&lt;/User_Def_4&gt;&lt;Web_URL&gt;PM:4226653&lt;/Web_URL&gt;&lt;ZZ_JournalFull&gt;&lt;f name="System"&gt;Zeitschrift fur Haut- und Geschlechtskrankheiten&lt;/f&gt;&lt;/ZZ_JournalFull&gt;&lt;ZZ_JournalStdAbbrev&gt;&lt;f name="System"&gt;Z.Haut.Geschlechtskr.&lt;/f&gt;&lt;/ZZ_JournalStdAbbrev&gt;&lt;ZZ_WorkformID&gt;1&lt;/ZZ_WorkformID&gt;&lt;/MDL&gt;&lt;/Cite&gt;&lt;/Refman&gt;</w:instrText>
            </w:r>
            <w:r>
              <w:rPr>
                <w:sz w:val="14"/>
                <w:szCs w:val="14"/>
                <w:vertAlign w:val="superscript"/>
                <w:lang w:val="en-US"/>
              </w:rPr>
            </w:r>
            <w:r>
              <w:rPr>
                <w:vertAlign w:val="superscript"/>
                <w:sz w:val="14"/>
                <w:szCs w:val="14"/>
                <w:lang w:val="en-US"/>
              </w:rPr>
              <w:fldChar w:fldCharType="separate"/>
            </w:r>
            <w:r>
              <w:rPr>
                <w:sz w:val="14"/>
                <w:szCs w:val="14"/>
                <w:vertAlign w:val="superscript"/>
                <w:lang w:val="en-US"/>
              </w:rPr>
              <w:t>59</w:t>
            </w:r>
            <w:r/>
            <w:r>
              <w:rPr>
                <w:vertAlign w:val="superscript"/>
                <w:sz w:val="14"/>
                <w:szCs w:val="14"/>
                <w:lang w:val="en-US"/>
              </w:rPr>
              <w:fldChar w:fldCharType="end"/>
            </w:r>
            <w:r>
              <w:rPr>
                <w:sz w:val="14"/>
                <w:szCs w:val="14"/>
                <w:vertAlign w:val="superscript"/>
                <w:lang w:val="en-US"/>
              </w:rPr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n=6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0" w:leader="none"/>
                <w:tab w:val="left" w:pos="566" w:leader="none"/>
                <w:tab w:val="left" w:pos="1132" w:leader="none"/>
                <w:tab w:val="left" w:pos="1698" w:leader="none"/>
                <w:tab w:val="left" w:pos="2264" w:leader="none"/>
                <w:tab w:val="left" w:pos="2830" w:leader="none"/>
                <w:tab w:val="left" w:pos="3396" w:leader="none"/>
                <w:tab w:val="left" w:pos="3962" w:leader="none"/>
                <w:tab w:val="left" w:pos="4528" w:leader="none"/>
                <w:tab w:val="left" w:pos="5094" w:leader="none"/>
                <w:tab w:val="left" w:pos="5660" w:leader="none"/>
                <w:tab w:val="left" w:pos="6226" w:leader="none"/>
                <w:tab w:val="left" w:pos="6792" w:leader="none"/>
                <w:tab w:val="left" w:pos="7358" w:leader="none"/>
                <w:tab w:val="left" w:pos="7924" w:leader="none"/>
                <w:tab w:val="left" w:pos="8490" w:leader="none"/>
                <w:tab w:val="left" w:pos="9056" w:leader="none"/>
              </w:tabs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here was some effect in both the powder and the ointment form, but no conclusions possible due to the small N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P IconicSymbolsA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right"/>
      <w:pPr>
        <w:tabs>
          <w:tab w:val="num" w:pos="0"/>
        </w:tabs>
        <w:ind w:left="0" w:hanging="284"/>
      </w:pPr>
      <w:rPr>
        <w:sz w:val="32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right"/>
      <w:pPr>
        <w:tabs>
          <w:tab w:val="num" w:pos="0"/>
        </w:tabs>
        <w:ind w:left="0" w:hanging="284"/>
      </w:pPr>
      <w:rPr>
        <w:sz w:val="24"/>
        <w:i w:val="false"/>
        <w:b/>
        <w:rFonts w:ascii="Times New Roman" w:hAnsi="Times New Roman" w:cs="Times New Roman"/>
      </w:rPr>
    </w:lvl>
    <w:lvl w:ilvl="2">
      <w:start w:val="1"/>
      <w:pStyle w:val="Heading3"/>
      <w:numFmt w:val="decimal"/>
      <w:lvlText w:val="%1.%2.%3"/>
      <w:lvlJc w:val="right"/>
      <w:pPr>
        <w:tabs>
          <w:tab w:val="num" w:pos="0"/>
        </w:tabs>
        <w:ind w:left="0" w:hanging="284"/>
      </w:pPr>
      <w:rPr>
        <w:sz w:val="22"/>
        <w:i/>
        <w:b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sz w:val="22"/>
        <w:i w:val="false"/>
        <w:b/>
      </w:rPr>
    </w:lvl>
    <w:lvl w:ilvl="4">
      <w:start w:val="1"/>
      <w:pStyle w:val="Heading5"/>
      <w:numFmt w:val="decimal"/>
      <w:lvlText w:val="%1.%2.%3.%4.%5"/>
      <w:lvlJc w:val="right"/>
      <w:pPr>
        <w:tabs>
          <w:tab w:val="num" w:pos="0"/>
        </w:tabs>
        <w:ind w:left="0" w:hanging="284"/>
      </w:pPr>
      <w:rPr>
        <w:sz w:val="22"/>
        <w:i w:val="false"/>
        <w:b/>
        <w:rFonts w:ascii="Times New Roman" w:hAnsi="Times New Roman"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795"/>
        </w:tabs>
        <w:ind w:left="795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939"/>
        </w:tabs>
        <w:ind w:left="939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3"/>
        </w:tabs>
        <w:ind w:left="1083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227"/>
        </w:tabs>
        <w:ind w:left="1227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mirrorMargi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24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240"/>
      <w:outlineLvl w:val="4"/>
    </w:pPr>
    <w:rPr>
      <w:i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before="240" w:after="60"/>
      <w:ind w:hanging="284"/>
      <w:outlineLvl w:val="5"/>
    </w:pPr>
    <w:rPr>
      <w:b/>
      <w:bCs/>
      <w:szCs w:val="22"/>
    </w:rPr>
  </w:style>
  <w:style w:type="character" w:styleId="WW8Num1z0">
    <w:name w:val="WW8Num1z0"/>
    <w:qFormat/>
    <w:rPr>
      <w:rFonts w:ascii="WP IconicSymbolsA;Symbol" w:hAnsi="WP IconicSymbolsA;Symbol" w:cs="Tahoma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32"/>
    </w:rPr>
  </w:style>
  <w:style w:type="character" w:styleId="WW8Num2z1">
    <w:name w:val="WW8Num2z1"/>
    <w:qFormat/>
    <w:rPr>
      <w:rFonts w:ascii="Times New Roman" w:hAnsi="Times New Roman" w:cs="Times New Roman"/>
      <w:b/>
      <w:i w:val="false"/>
      <w:sz w:val="24"/>
    </w:rPr>
  </w:style>
  <w:style w:type="character" w:styleId="WW8Num2z2">
    <w:name w:val="WW8Num2z2"/>
    <w:qFormat/>
    <w:rPr>
      <w:rFonts w:ascii="Times New Roman" w:hAnsi="Times New Roman" w:cs="Times New Roman"/>
      <w:b/>
      <w:i/>
      <w:sz w:val="22"/>
    </w:rPr>
  </w:style>
  <w:style w:type="character" w:styleId="WW8Num2z3">
    <w:name w:val="WW8Num2z3"/>
    <w:qFormat/>
    <w:rPr>
      <w:b/>
      <w:i w:val="false"/>
      <w:sz w:val="22"/>
    </w:rPr>
  </w:style>
  <w:style w:type="character" w:styleId="WW8Num2z4">
    <w:name w:val="WW8Num2z4"/>
    <w:qFormat/>
    <w:rPr>
      <w:rFonts w:ascii="Times New Roman" w:hAnsi="Times New Roman" w:cs="Times New Roman"/>
      <w:b/>
      <w:i w:val="false"/>
      <w:sz w:val="22"/>
    </w:rPr>
  </w:style>
  <w:style w:type="character" w:styleId="WW8Num2z5">
    <w:name w:val="WW8Num2z5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6z0">
    <w:name w:val="WW8Num6z0"/>
    <w:qFormat/>
    <w:rPr>
      <w:rFonts w:ascii="WP IconicSymbolsA;Symbol" w:hAnsi="WP IconicSymbolsA;Symbol" w:cs="WP IconicSymbolsA;Symbol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09"/>
        <w:tab w:val="left" w:pos="442" w:leader="none"/>
        <w:tab w:val="right" w:pos="8788" w:leader="underscore"/>
      </w:tabs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tabs>
        <w:tab w:val="clear" w:pos="709"/>
        <w:tab w:val="right" w:pos="8788" w:leader="underscore"/>
      </w:tabs>
      <w:spacing w:before="120" w:after="0"/>
      <w:ind w:left="220" w:hanging="0"/>
    </w:pPr>
    <w:rPr>
      <w:b/>
    </w:rPr>
  </w:style>
  <w:style w:type="paragraph" w:styleId="Contents3">
    <w:name w:val="TOC 3"/>
    <w:basedOn w:val="Normal"/>
    <w:next w:val="Normal"/>
    <w:pPr>
      <w:tabs>
        <w:tab w:val="clear" w:pos="709"/>
        <w:tab w:val="right" w:pos="8788" w:leader="underscore"/>
      </w:tabs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tabs>
        <w:tab w:val="clear" w:pos="709"/>
        <w:tab w:val="right" w:pos="8788" w:leader="underscore"/>
      </w:tabs>
      <w:ind w:left="6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  <w:spacing w:lineRule="exact" w:line="260"/>
    </w:pPr>
    <w:rPr>
      <w:i/>
      <w:sz w:val="16"/>
    </w:rPr>
  </w:style>
  <w:style w:type="paragraph" w:styleId="Header">
    <w:name w:val="Header"/>
    <w:basedOn w:val="Normal"/>
    <w:pPr>
      <w:tabs>
        <w:tab w:val="clear" w:pos="709"/>
        <w:tab w:val="left" w:pos="4111" w:leader="none"/>
        <w:tab w:val="right" w:pos="9072" w:leader="none"/>
      </w:tabs>
      <w:ind w:right="-1" w:hanging="0"/>
    </w:pPr>
    <w:rPr>
      <w:rFonts w:ascii="Arial" w:hAnsi="Arial" w:cs="Arial"/>
      <w:sz w:val="30"/>
    </w:rPr>
  </w:style>
  <w:style w:type="paragraph" w:styleId="Endnote">
    <w:name w:val="Endnote Text"/>
    <w:basedOn w:val="Normal"/>
    <w:pPr>
      <w:numPr>
        <w:ilvl w:val="0"/>
        <w:numId w:val="2"/>
      </w:numPr>
      <w:spacing w:lineRule="exact" w:line="260"/>
    </w:pPr>
    <w:rPr>
      <w:sz w:val="18"/>
    </w:rPr>
  </w:style>
  <w:style w:type="paragraph" w:styleId="Footnote">
    <w:name w:val="Footnote Text"/>
    <w:basedOn w:val="Normal"/>
    <w:pPr>
      <w:numPr>
        <w:ilvl w:val="0"/>
        <w:numId w:val="3"/>
      </w:numPr>
      <w:spacing w:lineRule="exact" w:line="26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3T09:08:00Z</dcterms:created>
  <dc:creator>user26</dc:creator>
  <dc:description/>
  <cp:keywords/>
  <dc:language>en-US</dc:language>
  <cp:lastModifiedBy>user26</cp:lastModifiedBy>
  <dcterms:modified xsi:type="dcterms:W3CDTF">2010-02-23T09:10:00Z</dcterms:modified>
  <cp:revision>1</cp:revision>
  <dc:subject/>
  <dc:title>Table 5: Findings in included studies with a combination intervention</dc:title>
</cp:coreProperties>
</file>